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ltimedia Appendix 4. Results of the meta-regression analysis of BMI, waist circumference, and body fat percentage.</w:t>
      </w:r>
    </w:p>
    <w:tbl>
      <w:tblPr>
        <w:tblW w:w="144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851"/>
        <w:gridCol w:w="2410"/>
        <w:gridCol w:w="992"/>
        <w:gridCol w:w="850"/>
        <w:gridCol w:w="2410"/>
        <w:gridCol w:w="992"/>
        <w:gridCol w:w="851"/>
        <w:gridCol w:w="2410"/>
        <w:gridCol w:w="992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fat percen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ar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(s) [95% CI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(s) [95% CI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(s) [95% CI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sonal feedbac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 [0.02, 0.6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9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 [-0.48, 1.5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1 [-0.80, 0.3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50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 [-0.04, 0.2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 [-0.22, 0.4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 [-0.01, 0.2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06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lf–report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 [-0.16, 0.7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4 [-0.34, 2.0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 [-0.19, 1.1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6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o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.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3 [-0.76, 0.5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0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 [-1.17, 1.6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 [-0.46, 0.6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70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02 [-0.014, 0.01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0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03 [-0.029, 0.02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17 [-0.061, 0.02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6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 [-0.038, 0.04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0.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8 [-0.057, 0.09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 [-0.029, 0.03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82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portion of m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3 [-1.03, 1.0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9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0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7 [-2.18, 2.0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 [-0.17, 1.6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11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l goal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 [-0.42, 0.4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 [-1.51, 0.7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 [-0.69, 0.4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8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v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.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: -0.13 [-0.95, 0.69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: -0.42 [-1.38, 0.5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2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: -0.04 [-1.73, 1.66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: 0.31 [-1.36, 1.9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.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: 1.29 [-0.12, 2.71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: 0.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-0.71, 0.8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20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 -0.41 [-1.31, 0.49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 0.28 [-0.55, 1.11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 -0.28 [-1.39, 0.83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 -0.61 [-1.46, 0.24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 -0.41 [-1.45, 0.6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8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: -0.14 [-2.13, 1.85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: 1.14 [-0.79, 3.09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: -0.71 [-2.55, 1.12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: -0.60 [-2.25, 1.05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: -1.21 [-3.68, 1.2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: 0.07 [-3.08, 3.21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: 0.67 [-0.81, 2.14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: 0.07 [-0.64, 0.77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: 0.09 [-1.14, 1.31]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: -0.05 [-0.71, 0.6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9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Prevention compared to primary prevention: 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a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econdary prevention, 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b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ertiary prevention;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Control group compared to wait-list or no intervention (0): 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c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usual care or content of the control group has not been mentioned, 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d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usual care plus minimal guidance, 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e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aper instructions, 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f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aper instructions plus minimal instructions, 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g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ther intervention concerning weight los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contextualSpacing/>
      <w:outlineLvl w:val="0"/>
    </w:pPr>
    <w:rPr>
      <w:rFonts w:ascii="Times New Roman" w:hAnsi="Times New Roman" w:eastAsia="Arial" w:cs="Arial"/>
      <w:color w:val="000000"/>
      <w:sz w:val="24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contextualSpacing/>
      <w:outlineLvl w:val="1"/>
    </w:pPr>
    <w:rPr>
      <w:rFonts w:ascii="Times New Roman" w:hAnsi="Times New Roman" w:eastAsia="Arial" w:cs="Arial"/>
      <w:color w:val="000000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Arial" w:cs="Arial"/>
      <w:color w:val="000000"/>
      <w:sz w:val="24"/>
      <w:szCs w:val="40"/>
    </w:rPr>
  </w:style>
  <w:style w:type="character" w:styleId="Heading2Char">
    <w:name w:val="Heading 2 Char"/>
    <w:qFormat/>
    <w:rPr>
      <w:rFonts w:ascii="Times New Roman" w:hAnsi="Times New Roman" w:eastAsia="Arial" w:cs="Arial"/>
      <w:color w:val="000000"/>
      <w:sz w:val="24"/>
      <w:szCs w:val="3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5:17:00Z</dcterms:created>
  <dc:creator>Tomi Lahtio</dc:creator>
  <dc:description/>
  <cp:keywords/>
  <dc:language>en-US</dc:language>
  <cp:lastModifiedBy>Heli Lahtio</cp:lastModifiedBy>
  <dcterms:modified xsi:type="dcterms:W3CDTF">2022-01-28T16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D052C69571584BA10F8ED101D50D95</vt:lpwstr>
  </property>
</Properties>
</file>